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02AE64" w14:textId="7B997D22" w:rsidR="004465EC" w:rsidRPr="008A3684" w:rsidRDefault="00A95C0B" w:rsidP="008A3684">
      <w:pPr>
        <w:spacing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Table S</w:t>
      </w:r>
      <w:r w:rsidR="002E1951">
        <w:rPr>
          <w:rFonts w:ascii="Times New Roman" w:hAnsi="Times New Roman" w:cs="Times New Roman"/>
          <w:b/>
          <w:sz w:val="20"/>
        </w:rPr>
        <w:t>2</w:t>
      </w:r>
      <w:bookmarkStart w:id="0" w:name="_GoBack"/>
      <w:bookmarkEnd w:id="0"/>
      <w:r w:rsidR="003E47B7" w:rsidRPr="008A3684">
        <w:rPr>
          <w:rFonts w:ascii="Times New Roman" w:hAnsi="Times New Roman" w:cs="Times New Roman"/>
          <w:sz w:val="20"/>
        </w:rPr>
        <w:t xml:space="preserve">. </w:t>
      </w:r>
      <w:r w:rsidR="000815E9">
        <w:rPr>
          <w:rFonts w:ascii="Times New Roman" w:hAnsi="Times New Roman" w:cs="Times New Roman"/>
          <w:sz w:val="20"/>
        </w:rPr>
        <w:t>Incidence</w:t>
      </w:r>
      <w:r w:rsidR="00D02C57">
        <w:rPr>
          <w:rFonts w:ascii="Times New Roman" w:hAnsi="Times New Roman" w:cs="Times New Roman"/>
          <w:sz w:val="20"/>
        </w:rPr>
        <w:t>s</w:t>
      </w:r>
      <w:r w:rsidR="000815E9">
        <w:rPr>
          <w:rFonts w:ascii="Times New Roman" w:hAnsi="Times New Roman" w:cs="Times New Roman"/>
          <w:sz w:val="20"/>
        </w:rPr>
        <w:t xml:space="preserve"> of </w:t>
      </w:r>
      <w:r w:rsidR="00971FD6">
        <w:rPr>
          <w:rFonts w:ascii="Times New Roman" w:hAnsi="Times New Roman" w:cs="Times New Roman"/>
          <w:sz w:val="20"/>
        </w:rPr>
        <w:t>mode of delivery and obstetric outcomes</w:t>
      </w:r>
      <w:r w:rsidR="00322232">
        <w:rPr>
          <w:rFonts w:ascii="Times New Roman" w:hAnsi="Times New Roman" w:cs="Times New Roman"/>
          <w:sz w:val="20"/>
        </w:rPr>
        <w:t xml:space="preserve"> in the total </w:t>
      </w:r>
      <w:r w:rsidR="002A56ED">
        <w:rPr>
          <w:rFonts w:ascii="Times New Roman" w:hAnsi="Times New Roman" w:cs="Times New Roman"/>
          <w:sz w:val="20"/>
        </w:rPr>
        <w:t xml:space="preserve">Danish population from </w:t>
      </w:r>
      <w:r w:rsidR="00322232">
        <w:rPr>
          <w:rFonts w:ascii="Times New Roman" w:hAnsi="Times New Roman" w:cs="Times New Roman"/>
          <w:sz w:val="20"/>
        </w:rPr>
        <w:t xml:space="preserve">2008 to </w:t>
      </w:r>
      <w:r w:rsidR="007C2F33" w:rsidRPr="008A3684">
        <w:rPr>
          <w:rFonts w:ascii="Times New Roman" w:hAnsi="Times New Roman" w:cs="Times New Roman"/>
          <w:sz w:val="20"/>
        </w:rPr>
        <w:t>2015</w:t>
      </w:r>
      <w:r w:rsidR="00C802DB">
        <w:rPr>
          <w:rFonts w:ascii="Times New Roman" w:hAnsi="Times New Roman" w:cs="Times New Roman"/>
          <w:sz w:val="20"/>
        </w:rPr>
        <w:t xml:space="preserve"> stratified by</w:t>
      </w:r>
      <w:r w:rsidR="000A66AA">
        <w:rPr>
          <w:rFonts w:ascii="Times New Roman" w:hAnsi="Times New Roman" w:cs="Times New Roman"/>
          <w:sz w:val="20"/>
        </w:rPr>
        <w:t xml:space="preserve"> year</w:t>
      </w:r>
      <w:r w:rsidR="007C2F33" w:rsidRPr="008A3684">
        <w:rPr>
          <w:rFonts w:ascii="Times New Roman" w:hAnsi="Times New Roman" w:cs="Times New Roman"/>
          <w:sz w:val="20"/>
        </w:rPr>
        <w:t>.</w:t>
      </w:r>
      <w:r w:rsidR="000A66AA">
        <w:rPr>
          <w:rFonts w:ascii="Times New Roman" w:hAnsi="Times New Roman" w:cs="Times New Roman"/>
          <w:sz w:val="20"/>
        </w:rPr>
        <w:t xml:space="preserve"> </w:t>
      </w:r>
    </w:p>
    <w:tbl>
      <w:tblPr>
        <w:tblStyle w:val="Tabelgitter"/>
        <w:tblW w:w="15062" w:type="dxa"/>
        <w:tblInd w:w="-31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410"/>
        <w:gridCol w:w="1420"/>
        <w:gridCol w:w="1421"/>
        <w:gridCol w:w="1420"/>
        <w:gridCol w:w="1421"/>
        <w:gridCol w:w="1562"/>
        <w:gridCol w:w="1562"/>
        <w:gridCol w:w="1421"/>
        <w:gridCol w:w="1425"/>
      </w:tblGrid>
      <w:tr w:rsidR="00C8051D" w:rsidRPr="00C8051D" w14:paraId="6485DC4A" w14:textId="77777777" w:rsidTr="0065337C">
        <w:trPr>
          <w:cantSplit/>
          <w:trHeight w:val="284"/>
        </w:trPr>
        <w:tc>
          <w:tcPr>
            <w:tcW w:w="341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DD5E08" w14:textId="173B1D61" w:rsidR="0022427D" w:rsidRPr="00C8051D" w:rsidRDefault="00EE372F" w:rsidP="00C805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Year</w:t>
            </w:r>
          </w:p>
        </w:tc>
        <w:tc>
          <w:tcPr>
            <w:tcW w:w="142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6D2629" w14:textId="77777777" w:rsidR="0022427D" w:rsidRPr="00C8051D" w:rsidRDefault="0022427D" w:rsidP="00C805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2008</w:t>
            </w:r>
          </w:p>
        </w:tc>
        <w:tc>
          <w:tcPr>
            <w:tcW w:w="142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85DB0C9" w14:textId="77777777" w:rsidR="0022427D" w:rsidRPr="00C8051D" w:rsidRDefault="0022427D" w:rsidP="00C805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2009</w:t>
            </w:r>
          </w:p>
        </w:tc>
        <w:tc>
          <w:tcPr>
            <w:tcW w:w="142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53EA34" w14:textId="77777777" w:rsidR="0022427D" w:rsidRPr="00C8051D" w:rsidRDefault="0022427D" w:rsidP="00C805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2010</w:t>
            </w:r>
          </w:p>
        </w:tc>
        <w:tc>
          <w:tcPr>
            <w:tcW w:w="142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4CCF45" w14:textId="77777777" w:rsidR="0022427D" w:rsidRPr="00C8051D" w:rsidRDefault="0022427D" w:rsidP="00C805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2011</w:t>
            </w:r>
          </w:p>
        </w:tc>
        <w:tc>
          <w:tcPr>
            <w:tcW w:w="156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8B83FA3" w14:textId="77777777" w:rsidR="0022427D" w:rsidRPr="00C8051D" w:rsidRDefault="0022427D" w:rsidP="00C805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2012</w:t>
            </w:r>
          </w:p>
        </w:tc>
        <w:tc>
          <w:tcPr>
            <w:tcW w:w="156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F6E4B8C" w14:textId="77777777" w:rsidR="0022427D" w:rsidRPr="00C8051D" w:rsidRDefault="0022427D" w:rsidP="00C805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2013</w:t>
            </w:r>
          </w:p>
        </w:tc>
        <w:tc>
          <w:tcPr>
            <w:tcW w:w="142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551319" w14:textId="77777777" w:rsidR="0022427D" w:rsidRPr="00C8051D" w:rsidRDefault="0022427D" w:rsidP="00C805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2014</w:t>
            </w:r>
          </w:p>
        </w:tc>
        <w:tc>
          <w:tcPr>
            <w:tcW w:w="142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CA8CBC" w14:textId="77777777" w:rsidR="0022427D" w:rsidRPr="00C8051D" w:rsidRDefault="0022427D" w:rsidP="00C805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2015</w:t>
            </w:r>
          </w:p>
        </w:tc>
      </w:tr>
      <w:tr w:rsidR="00C8051D" w:rsidRPr="00C8051D" w14:paraId="3D516B09" w14:textId="77777777" w:rsidTr="0065337C">
        <w:trPr>
          <w:trHeight w:val="194"/>
        </w:trPr>
        <w:tc>
          <w:tcPr>
            <w:tcW w:w="34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2145997" w14:textId="72FB9A1C" w:rsidR="00CD6717" w:rsidRPr="00322232" w:rsidRDefault="00CD6717" w:rsidP="00C8051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vertAlign w:val="superscript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All deliveries</w:t>
            </w:r>
            <w:r w:rsidR="00431856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1BDC5CF" w14:textId="0A2EDD4C" w:rsidR="00CD6717" w:rsidRPr="00C8051D" w:rsidRDefault="00CD6717" w:rsidP="00C805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63</w:t>
            </w:r>
            <w:r w:rsidR="006849AF" w:rsidRPr="00C8051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74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85A4268" w14:textId="42EC5FC9" w:rsidR="00CD6717" w:rsidRPr="00C8051D" w:rsidRDefault="00CD6717" w:rsidP="00C805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61</w:t>
            </w:r>
            <w:r w:rsidR="006849AF" w:rsidRPr="00C8051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33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9B27010" w14:textId="01237E2F" w:rsidR="00CD6717" w:rsidRPr="00C8051D" w:rsidRDefault="00CD6717" w:rsidP="00C805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61</w:t>
            </w:r>
            <w:r w:rsidR="006849AF" w:rsidRPr="00C8051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653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D821650" w14:textId="49AC9496" w:rsidR="00CD6717" w:rsidRPr="00C8051D" w:rsidRDefault="00CD6717" w:rsidP="00C805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7</w:t>
            </w:r>
            <w:r w:rsidR="006849AF" w:rsidRPr="00C8051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301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29EE89D" w14:textId="7CCD0B37" w:rsidR="00CD6717" w:rsidRPr="00C8051D" w:rsidRDefault="00CD6717" w:rsidP="00C805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6</w:t>
            </w:r>
            <w:r w:rsidR="006849AF" w:rsidRPr="00C8051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08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54E71BB" w14:textId="613448A5" w:rsidR="00CD6717" w:rsidRPr="00C8051D" w:rsidRDefault="00CD6717" w:rsidP="00C805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4</w:t>
            </w:r>
            <w:r w:rsidR="006849AF" w:rsidRPr="00C8051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448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D6DCA3C" w14:textId="2DD3D1F6" w:rsidR="00CD6717" w:rsidRPr="00C8051D" w:rsidRDefault="00CD6717" w:rsidP="00C805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5</w:t>
            </w:r>
            <w:r w:rsidR="006849AF" w:rsidRPr="00C8051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653</w:t>
            </w:r>
          </w:p>
        </w:tc>
        <w:tc>
          <w:tcPr>
            <w:tcW w:w="1425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7F42C3A" w14:textId="322A930C" w:rsidR="00CD6717" w:rsidRPr="00C8051D" w:rsidRDefault="00CD6717" w:rsidP="00C805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6</w:t>
            </w:r>
            <w:r w:rsidR="006849AF" w:rsidRPr="00C8051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49</w:t>
            </w:r>
          </w:p>
        </w:tc>
      </w:tr>
      <w:tr w:rsidR="0022427D" w:rsidRPr="00C8051D" w14:paraId="6B0E8E8A" w14:textId="77777777" w:rsidTr="0065337C">
        <w:trPr>
          <w:trHeight w:val="338"/>
        </w:trPr>
        <w:tc>
          <w:tcPr>
            <w:tcW w:w="15062" w:type="dxa"/>
            <w:gridSpan w:val="9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88FADE1" w14:textId="03C20F6A" w:rsidR="0022427D" w:rsidRPr="00C8051D" w:rsidRDefault="00EE372F" w:rsidP="00C805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N (% of all deliveries</w:t>
            </w:r>
            <w:r w:rsidR="0022427D" w:rsidRPr="00C8051D"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</w:tr>
      <w:tr w:rsidR="00C8051D" w:rsidRPr="00C8051D" w14:paraId="09C1C3A8" w14:textId="77777777" w:rsidTr="0065337C">
        <w:trPr>
          <w:cantSplit/>
          <w:trHeight w:val="183"/>
        </w:trPr>
        <w:tc>
          <w:tcPr>
            <w:tcW w:w="3410" w:type="dxa"/>
            <w:shd w:val="clear" w:color="auto" w:fill="auto"/>
            <w:vAlign w:val="center"/>
          </w:tcPr>
          <w:p w14:paraId="2478A863" w14:textId="796398CA" w:rsidR="0022427D" w:rsidRPr="00C8051D" w:rsidRDefault="0022427D" w:rsidP="00C8051D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Singleton</w:t>
            </w:r>
            <w:r w:rsidR="00EE372F" w:rsidRPr="00C8051D">
              <w:rPr>
                <w:rFonts w:ascii="Times New Roman" w:hAnsi="Times New Roman" w:cs="Times New Roman"/>
                <w:b/>
                <w:sz w:val="18"/>
              </w:rPr>
              <w:t xml:space="preserve"> deliverie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3E0B568" w14:textId="21747CE9" w:rsidR="0022427D" w:rsidRPr="00C8051D" w:rsidRDefault="005D764F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61</w:t>
            </w:r>
            <w:r w:rsidR="006849AF" w:rsidRPr="00C8051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263426" w:rsidRPr="00C8051D">
              <w:rPr>
                <w:rFonts w:ascii="Times New Roman" w:hAnsi="Times New Roman" w:cs="Times New Roman"/>
                <w:sz w:val="18"/>
                <w:szCs w:val="20"/>
              </w:rPr>
              <w:t>820 (97.</w:t>
            </w: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7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E9C2FA6" w14:textId="5703BFB7" w:rsidR="0022427D" w:rsidRPr="00C8051D" w:rsidRDefault="005D764F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9</w:t>
            </w:r>
            <w:r w:rsidR="006849AF" w:rsidRPr="00C8051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263426" w:rsidRPr="00C8051D">
              <w:rPr>
                <w:rFonts w:ascii="Times New Roman" w:hAnsi="Times New Roman" w:cs="Times New Roman"/>
                <w:sz w:val="18"/>
                <w:szCs w:val="20"/>
              </w:rPr>
              <w:t>765 (97.</w:t>
            </w: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8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8DCB71D" w14:textId="0A4EDDC0" w:rsidR="0022427D" w:rsidRPr="00C8051D" w:rsidRDefault="005D764F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  <w:r w:rsidR="006849AF" w:rsidRPr="00C8051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263426" w:rsidRPr="00C8051D">
              <w:rPr>
                <w:rFonts w:ascii="Times New Roman" w:hAnsi="Times New Roman" w:cs="Times New Roman"/>
                <w:sz w:val="18"/>
                <w:szCs w:val="20"/>
              </w:rPr>
              <w:t>309 (97.</w:t>
            </w: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8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669BC22" w14:textId="53A72E75" w:rsidR="0022427D" w:rsidRPr="00C8051D" w:rsidRDefault="005D764F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6</w:t>
            </w:r>
            <w:r w:rsidR="006849AF" w:rsidRPr="00C8051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263426" w:rsidRPr="00C8051D">
              <w:rPr>
                <w:rFonts w:ascii="Times New Roman" w:hAnsi="Times New Roman" w:cs="Times New Roman"/>
                <w:sz w:val="18"/>
                <w:szCs w:val="20"/>
              </w:rPr>
              <w:t>041 (97.</w:t>
            </w: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8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1635412" w14:textId="68F66AF4" w:rsidR="0022427D" w:rsidRPr="00C8051D" w:rsidRDefault="005D764F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4</w:t>
            </w:r>
            <w:r w:rsidR="006849AF" w:rsidRPr="00C8051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263426" w:rsidRPr="00C8051D">
              <w:rPr>
                <w:rFonts w:ascii="Times New Roman" w:hAnsi="Times New Roman" w:cs="Times New Roman"/>
                <w:sz w:val="18"/>
                <w:szCs w:val="20"/>
              </w:rPr>
              <w:t>967 (97.</w:t>
            </w: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8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A9D09C8" w14:textId="3EBD8E85" w:rsidR="0022427D" w:rsidRPr="00C8051D" w:rsidRDefault="005D764F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3</w:t>
            </w:r>
            <w:r w:rsidR="006849AF" w:rsidRPr="00C8051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263426" w:rsidRPr="00C8051D">
              <w:rPr>
                <w:rFonts w:ascii="Times New Roman" w:hAnsi="Times New Roman" w:cs="Times New Roman"/>
                <w:sz w:val="18"/>
                <w:szCs w:val="20"/>
              </w:rPr>
              <w:t>256 (97.</w:t>
            </w: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8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58D364B" w14:textId="776D77B2" w:rsidR="0022427D" w:rsidRPr="00C8051D" w:rsidRDefault="005D764F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4</w:t>
            </w:r>
            <w:r w:rsidR="006849AF" w:rsidRPr="00C8051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263426" w:rsidRPr="00C8051D">
              <w:rPr>
                <w:rFonts w:ascii="Times New Roman" w:hAnsi="Times New Roman" w:cs="Times New Roman"/>
                <w:sz w:val="18"/>
                <w:szCs w:val="20"/>
              </w:rPr>
              <w:t>573 (98.</w:t>
            </w: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5689FA8" w14:textId="39D62E04" w:rsidR="0022427D" w:rsidRPr="00C8051D" w:rsidRDefault="005D764F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5</w:t>
            </w:r>
            <w:r w:rsidR="006849AF" w:rsidRPr="00C8051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263426" w:rsidRPr="00C8051D">
              <w:rPr>
                <w:rFonts w:ascii="Times New Roman" w:hAnsi="Times New Roman" w:cs="Times New Roman"/>
                <w:sz w:val="18"/>
                <w:szCs w:val="20"/>
              </w:rPr>
              <w:t>283 (98.</w:t>
            </w: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3)</w:t>
            </w:r>
          </w:p>
        </w:tc>
      </w:tr>
      <w:tr w:rsidR="00C8051D" w:rsidRPr="00C8051D" w14:paraId="1428D9C1" w14:textId="77777777" w:rsidTr="0065337C">
        <w:trPr>
          <w:cantSplit/>
          <w:trHeight w:val="379"/>
        </w:trPr>
        <w:tc>
          <w:tcPr>
            <w:tcW w:w="3410" w:type="dxa"/>
            <w:shd w:val="clear" w:color="auto" w:fill="auto"/>
            <w:vAlign w:val="center"/>
          </w:tcPr>
          <w:p w14:paraId="42CD2982" w14:textId="64680B82" w:rsidR="009E77D6" w:rsidRPr="00C8051D" w:rsidRDefault="009E77D6" w:rsidP="00C8051D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Twin deliverie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3BE3FC2" w14:textId="09C65FD2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 437 (2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3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4A0E605" w14:textId="7A11F89E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 350 (2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2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BA520E9" w14:textId="235EEEFF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 335 (2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2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8EC7558" w14:textId="3B11D595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 240 (2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2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25E7D9E" w14:textId="2AC3FDC2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 230 (2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2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E060FA2" w14:textId="2C058F42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 177 (2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2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9928FA5" w14:textId="0CD0FA58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 070 (1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9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69D85F4" w14:textId="47DCA30D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955 (1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7)</w:t>
            </w:r>
          </w:p>
        </w:tc>
      </w:tr>
      <w:tr w:rsidR="00C8051D" w:rsidRPr="00C8051D" w14:paraId="142D36BB" w14:textId="77777777" w:rsidTr="0065337C">
        <w:trPr>
          <w:cantSplit/>
          <w:trHeight w:val="379"/>
        </w:trPr>
        <w:tc>
          <w:tcPr>
            <w:tcW w:w="3410" w:type="dxa"/>
            <w:shd w:val="clear" w:color="auto" w:fill="auto"/>
            <w:vAlign w:val="center"/>
          </w:tcPr>
          <w:p w14:paraId="312613E7" w14:textId="29C133C9" w:rsidR="009E77D6" w:rsidRPr="00C8051D" w:rsidRDefault="009E77D6" w:rsidP="00C8051D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Twin vaginal deliverie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CD6565E" w14:textId="0C613106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618 (1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2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5BC18A2" w14:textId="7B54B7B1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30 (1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1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C09D970" w14:textId="40ADDBA6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29 (1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1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0E78EAE" w14:textId="1657075D" w:rsidR="009E77D6" w:rsidRPr="00C8051D" w:rsidRDefault="009E77D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 xml:space="preserve">496 </w:t>
            </w:r>
            <w:r w:rsidR="00263426" w:rsidRPr="00C8051D">
              <w:rPr>
                <w:rFonts w:ascii="Times New Roman" w:hAnsi="Times New Roman" w:cs="Times New Roman"/>
                <w:sz w:val="18"/>
                <w:szCs w:val="20"/>
              </w:rPr>
              <w:t>(1.</w:t>
            </w: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E597FC0" w14:textId="6B0856EC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461 (1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0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A86E115" w14:textId="05019348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417 (1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0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375D80B" w14:textId="35BC787B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415 (1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0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AEDE9BF" w14:textId="73F1D231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369 (0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8)</w:t>
            </w:r>
          </w:p>
        </w:tc>
      </w:tr>
      <w:tr w:rsidR="00C8051D" w:rsidRPr="00C8051D" w14:paraId="6620C029" w14:textId="77777777" w:rsidTr="0065337C">
        <w:trPr>
          <w:trHeight w:val="379"/>
        </w:trPr>
        <w:tc>
          <w:tcPr>
            <w:tcW w:w="3410" w:type="dxa"/>
            <w:shd w:val="clear" w:color="auto" w:fill="auto"/>
            <w:vAlign w:val="center"/>
          </w:tcPr>
          <w:p w14:paraId="697BAC6A" w14:textId="70E0E604" w:rsidR="009E77D6" w:rsidRPr="00C8051D" w:rsidRDefault="002C3F43" w:rsidP="00C8051D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vertAlign w:val="superscript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Singleton b</w:t>
            </w:r>
            <w:r w:rsidR="009E77D6" w:rsidRPr="00C8051D">
              <w:rPr>
                <w:rFonts w:ascii="Times New Roman" w:hAnsi="Times New Roman" w:cs="Times New Roman"/>
                <w:b/>
                <w:sz w:val="18"/>
              </w:rPr>
              <w:t>reech deliverie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8925B0A" w14:textId="31FC19A1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 838 (4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5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1BB6421" w14:textId="79B2738E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 683 (4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4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CFD0320" w14:textId="2429A435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 572 (4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2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16DEB39" w14:textId="02054141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 456 (4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3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0E5A247" w14:textId="3D7C15A2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 287 (4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1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48F5CF4" w14:textId="06F2993F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 121 (3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9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AEDCA57" w14:textId="6F3DF55D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 139 (3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8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F78534F" w14:textId="520AA21B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 148 (3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8)</w:t>
            </w:r>
          </w:p>
        </w:tc>
      </w:tr>
      <w:tr w:rsidR="00C8051D" w:rsidRPr="00C8051D" w14:paraId="50AB7D62" w14:textId="77777777" w:rsidTr="0065337C">
        <w:trPr>
          <w:trHeight w:val="379"/>
        </w:trPr>
        <w:tc>
          <w:tcPr>
            <w:tcW w:w="3410" w:type="dxa"/>
            <w:shd w:val="clear" w:color="auto" w:fill="auto"/>
            <w:vAlign w:val="center"/>
          </w:tcPr>
          <w:p w14:paraId="60E39C56" w14:textId="3401D9E3" w:rsidR="009E77D6" w:rsidRPr="00C8051D" w:rsidRDefault="002C3F43" w:rsidP="00C8051D">
            <w:pPr>
              <w:spacing w:line="240" w:lineRule="auto"/>
              <w:rPr>
                <w:rFonts w:ascii="Times New Roman" w:hAnsi="Times New Roman" w:cs="Times New Roman"/>
                <w:sz w:val="18"/>
                <w:vertAlign w:val="superscript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Singleton v</w:t>
            </w:r>
            <w:r w:rsidR="009E77D6" w:rsidRPr="00C8051D">
              <w:rPr>
                <w:rFonts w:ascii="Times New Roman" w:hAnsi="Times New Roman" w:cs="Times New Roman"/>
                <w:b/>
                <w:sz w:val="18"/>
              </w:rPr>
              <w:t>aginal breech</w:t>
            </w:r>
            <w:r w:rsidR="00151263" w:rsidRPr="00C8051D">
              <w:rPr>
                <w:rFonts w:ascii="Times New Roman" w:hAnsi="Times New Roman" w:cs="Times New Roman"/>
                <w:b/>
                <w:sz w:val="18"/>
              </w:rPr>
              <w:t xml:space="preserve"> deliverie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6F18209" w14:textId="13DB393F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68 (0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5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A16513C" w14:textId="35C63306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39 (0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5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5374CF4" w14:textId="1041F9FA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36 (0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5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5900488" w14:textId="30F21878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50 (0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6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10AB1B8" w14:textId="1837C9F8" w:rsidR="009E77D6" w:rsidRPr="00C8051D" w:rsidRDefault="009E77D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 xml:space="preserve">250 </w:t>
            </w:r>
            <w:r w:rsidR="00263426" w:rsidRPr="00C8051D">
              <w:rPr>
                <w:rFonts w:ascii="Times New Roman" w:hAnsi="Times New Roman" w:cs="Times New Roman"/>
                <w:sz w:val="18"/>
                <w:szCs w:val="20"/>
              </w:rPr>
              <w:t>(0.</w:t>
            </w: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6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250B14A" w14:textId="0D8A895A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46 (0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6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CAE4EBA" w14:textId="77C0DDB8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52 (0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6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60F3686" w14:textId="4C9EB9D0" w:rsidR="009E77D6" w:rsidRPr="00C8051D" w:rsidRDefault="00263426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46 (0.</w:t>
            </w:r>
            <w:r w:rsidR="009E77D6" w:rsidRPr="00C8051D">
              <w:rPr>
                <w:rFonts w:ascii="Times New Roman" w:hAnsi="Times New Roman" w:cs="Times New Roman"/>
                <w:sz w:val="18"/>
                <w:szCs w:val="20"/>
              </w:rPr>
              <w:t>6)</w:t>
            </w:r>
          </w:p>
        </w:tc>
      </w:tr>
      <w:tr w:rsidR="001274F4" w:rsidRPr="00C8051D" w14:paraId="69CC58B4" w14:textId="77777777" w:rsidTr="0065337C">
        <w:trPr>
          <w:trHeight w:val="379"/>
        </w:trPr>
        <w:tc>
          <w:tcPr>
            <w:tcW w:w="3410" w:type="dxa"/>
            <w:shd w:val="clear" w:color="auto" w:fill="auto"/>
            <w:vAlign w:val="center"/>
          </w:tcPr>
          <w:p w14:paraId="53B96403" w14:textId="4B857F50" w:rsidR="001274F4" w:rsidRPr="00C8051D" w:rsidRDefault="001274F4" w:rsidP="00C8051D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 xml:space="preserve">Planned </w:t>
            </w:r>
            <w:r w:rsidR="00FF1D67">
              <w:rPr>
                <w:rFonts w:ascii="Times New Roman" w:hAnsi="Times New Roman" w:cs="Times New Roman"/>
                <w:b/>
                <w:sz w:val="18"/>
              </w:rPr>
              <w:t>cesa</w:t>
            </w:r>
            <w:r w:rsidRPr="00C8051D">
              <w:rPr>
                <w:rFonts w:ascii="Times New Roman" w:hAnsi="Times New Roman" w:cs="Times New Roman"/>
                <w:b/>
                <w:sz w:val="18"/>
              </w:rPr>
              <w:t>rean sectio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A3EA910" w14:textId="3265698E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 837 (9.2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0E87E11" w14:textId="778F3437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 808 (9.5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2390EF2" w14:textId="4BD314B2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 562 (9.0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1FF194E" w14:textId="7BCDCE19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 402 (9.4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27A9270" w14:textId="21688254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 314 (9.5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350A901" w14:textId="415CA410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 216 (9.6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8706ECB" w14:textId="1A0EC199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 193 (9.3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C573D02" w14:textId="4325BE82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 075 (9.0)</w:t>
            </w:r>
          </w:p>
        </w:tc>
      </w:tr>
      <w:tr w:rsidR="001274F4" w:rsidRPr="00C8051D" w14:paraId="200C6D1A" w14:textId="77777777" w:rsidTr="0065337C">
        <w:trPr>
          <w:trHeight w:val="379"/>
        </w:trPr>
        <w:tc>
          <w:tcPr>
            <w:tcW w:w="3410" w:type="dxa"/>
            <w:shd w:val="clear" w:color="auto" w:fill="auto"/>
            <w:vAlign w:val="center"/>
          </w:tcPr>
          <w:p w14:paraId="17F2E2A0" w14:textId="3079C7A3" w:rsidR="001274F4" w:rsidRPr="00C8051D" w:rsidRDefault="001274F4" w:rsidP="00C8051D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Preeclampsi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BECD4A3" w14:textId="4AEC7BBA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 624 (2.5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7A65A1E" w14:textId="6D535B4B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 767 (2.9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3DBEFC4" w14:textId="31E24C73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 885 (3.1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789F4E4" w14:textId="519BA986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 873 (3.2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2849BA2" w14:textId="5BC35A09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 723 (3.0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453504B" w14:textId="7061FBBC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 718 (3.2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B3C412A" w14:textId="7A034DC9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 687 (3.0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19C9BA8" w14:textId="6BCC06D6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 597 (2.8)</w:t>
            </w:r>
          </w:p>
        </w:tc>
      </w:tr>
      <w:tr w:rsidR="001274F4" w:rsidRPr="00C8051D" w14:paraId="57B45462" w14:textId="77777777" w:rsidTr="0065337C">
        <w:trPr>
          <w:trHeight w:val="379"/>
        </w:trPr>
        <w:tc>
          <w:tcPr>
            <w:tcW w:w="3410" w:type="dxa"/>
            <w:shd w:val="clear" w:color="auto" w:fill="auto"/>
            <w:vAlign w:val="center"/>
          </w:tcPr>
          <w:p w14:paraId="26ED2E93" w14:textId="0D2F3276" w:rsidR="001274F4" w:rsidRPr="00C8051D" w:rsidRDefault="001274F4" w:rsidP="00C8051D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HELLP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4207B24" w14:textId="66AF8FF0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63 (0.3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D2107B2" w14:textId="7831D76E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50 (0.2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730F5A2" w14:textId="2B2290B9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62 (0.3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C4C03A5" w14:textId="6816C320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52 (0.3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B34A8D6" w14:textId="4C488C20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40 (0.2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E3DCFB1" w14:textId="163477E0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39 (0.3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4558AC0" w14:textId="75E79474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37 (0.2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0B8AC3C" w14:textId="50371C4D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34 (0.2)</w:t>
            </w:r>
          </w:p>
        </w:tc>
      </w:tr>
      <w:tr w:rsidR="001274F4" w:rsidRPr="00C8051D" w14:paraId="6758DC86" w14:textId="77777777" w:rsidTr="0065337C">
        <w:trPr>
          <w:trHeight w:val="379"/>
        </w:trPr>
        <w:tc>
          <w:tcPr>
            <w:tcW w:w="3410" w:type="dxa"/>
            <w:shd w:val="clear" w:color="auto" w:fill="auto"/>
            <w:vAlign w:val="center"/>
          </w:tcPr>
          <w:p w14:paraId="36C6CBC1" w14:textId="6D45A10B" w:rsidR="001274F4" w:rsidRPr="00C8051D" w:rsidRDefault="001274F4" w:rsidP="00C8051D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Eclampsi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3838B96" w14:textId="2340127E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42 (0.07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88EBAD4" w14:textId="6C122A09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7 (0.04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6A23FD7" w14:textId="0FE3994D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34 (0.06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977F95D" w14:textId="297CE688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6 (0.05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AA651F4" w14:textId="37A4B4CA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30 (0.05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9A2F06F" w14:textId="44B88ADD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30 (0.06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AEE904A" w14:textId="76B4262F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6 (0.05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D22490A" w14:textId="7829DA79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34 (0.06)</w:t>
            </w:r>
          </w:p>
        </w:tc>
      </w:tr>
      <w:tr w:rsidR="001274F4" w:rsidRPr="00C8051D" w14:paraId="0D4E9BCD" w14:textId="77777777" w:rsidTr="0065337C">
        <w:trPr>
          <w:trHeight w:val="379"/>
        </w:trPr>
        <w:tc>
          <w:tcPr>
            <w:tcW w:w="3410" w:type="dxa"/>
            <w:shd w:val="clear" w:color="auto" w:fill="auto"/>
            <w:vAlign w:val="center"/>
          </w:tcPr>
          <w:p w14:paraId="05EB7596" w14:textId="004DC3F0" w:rsidR="001274F4" w:rsidRPr="00C8051D" w:rsidRDefault="00DD68AE" w:rsidP="00C8051D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Induction of labo</w:t>
            </w:r>
            <w:r w:rsidR="001274F4" w:rsidRPr="00C8051D">
              <w:rPr>
                <w:rFonts w:ascii="Times New Roman" w:hAnsi="Times New Roman" w:cs="Times New Roman"/>
                <w:b/>
                <w:sz w:val="18"/>
              </w:rPr>
              <w:t>r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50AA6A7" w14:textId="777C0ED0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1 035 (17.4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4A8201E" w14:textId="6D513F11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1 728 (19.2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0E51BBA" w14:textId="60ED529B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2 605 (20.4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065A017" w14:textId="0B86DFA6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3 766 (24.0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5BB4D05" w14:textId="503EA6E4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4 432 (25.7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D86C1A3" w14:textId="0E954C87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3 317 (24.5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5BF57C4" w14:textId="10A58667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2 763 (22.9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896D3F8" w14:textId="3921C91A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2 853 (22.9)</w:t>
            </w:r>
          </w:p>
        </w:tc>
      </w:tr>
      <w:tr w:rsidR="001274F4" w:rsidRPr="00C8051D" w14:paraId="52CFDC4B" w14:textId="77777777" w:rsidTr="0065337C">
        <w:trPr>
          <w:trHeight w:val="379"/>
        </w:trPr>
        <w:tc>
          <w:tcPr>
            <w:tcW w:w="3410" w:type="dxa"/>
            <w:shd w:val="clear" w:color="auto" w:fill="auto"/>
            <w:vAlign w:val="center"/>
          </w:tcPr>
          <w:p w14:paraId="7B4D7207" w14:textId="3CA65FC8" w:rsidR="001274F4" w:rsidRPr="00C8051D" w:rsidRDefault="000B5662" w:rsidP="00C8051D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Oxytocin augmentatio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51C6A9B" w14:textId="3130E872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3 864 (21.9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E32A416" w14:textId="3C522EB6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3 665 (22.4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7CDA96C" w14:textId="37D6D907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3 741 (22.3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7E96E60" w14:textId="4850C460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3 242 (23.1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13C200F" w14:textId="5D8A60C1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2 423 (22.1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AA6A85B" w14:textId="20AEA9B3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0 864 (20.0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6957AC7" w14:textId="67B10CD8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1 504 (20.7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F942EAF" w14:textId="0E46ABFD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1 488 (20.4)</w:t>
            </w:r>
          </w:p>
        </w:tc>
      </w:tr>
      <w:tr w:rsidR="001274F4" w:rsidRPr="00C8051D" w14:paraId="1C186E84" w14:textId="77777777" w:rsidTr="0065337C">
        <w:trPr>
          <w:trHeight w:val="379"/>
        </w:trPr>
        <w:tc>
          <w:tcPr>
            <w:tcW w:w="3410" w:type="dxa"/>
            <w:shd w:val="clear" w:color="auto" w:fill="auto"/>
            <w:vAlign w:val="center"/>
          </w:tcPr>
          <w:p w14:paraId="766A6924" w14:textId="64CBFAC2" w:rsidR="001274F4" w:rsidRPr="00C8051D" w:rsidRDefault="001274F4" w:rsidP="00C8051D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Umbilical cord prolapse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B5075E6" w14:textId="005FCB5B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63 (0.1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8C7E115" w14:textId="76092498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6 (0.1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712A516" w14:textId="57CDC072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82 (0.1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154419E" w14:textId="0B5CCCEE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69 (0.1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866115B" w14:textId="022E6F14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2 (0.1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EB4AA6C" w14:textId="4A67F09C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79 (0.1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3FACD53" w14:textId="1086802C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9 (0.1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7A3A5B2" w14:textId="12EFC6E4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4 (0.1)</w:t>
            </w:r>
          </w:p>
        </w:tc>
      </w:tr>
      <w:tr w:rsidR="001274F4" w:rsidRPr="00C8051D" w14:paraId="12C0D25B" w14:textId="77777777" w:rsidTr="0065337C">
        <w:trPr>
          <w:trHeight w:val="379"/>
        </w:trPr>
        <w:tc>
          <w:tcPr>
            <w:tcW w:w="3410" w:type="dxa"/>
            <w:shd w:val="clear" w:color="auto" w:fill="auto"/>
            <w:vAlign w:val="center"/>
          </w:tcPr>
          <w:p w14:paraId="647322E2" w14:textId="5A2F51F8" w:rsidR="001274F4" w:rsidRPr="00C8051D" w:rsidRDefault="001274F4" w:rsidP="00C8051D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Shoulder dystoci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00E2101" w14:textId="6468883C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606 (1.0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914E23B" w14:textId="193F4A47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605 (1.0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137B41F" w14:textId="2C114F86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631 (1.0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105D610" w14:textId="2F249754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604 (1.1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7F204A0" w14:textId="29CE4E94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41 (1.0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AA8154F" w14:textId="6AA94E2B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00 (0.9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D4677D3" w14:textId="7C28AF9E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426 (0.8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36FCAB9" w14:textId="3FE64519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36 (1.0)</w:t>
            </w:r>
          </w:p>
        </w:tc>
      </w:tr>
      <w:tr w:rsidR="001274F4" w:rsidRPr="00C8051D" w14:paraId="3FCAA8FB" w14:textId="77777777" w:rsidTr="0065337C">
        <w:trPr>
          <w:trHeight w:val="379"/>
        </w:trPr>
        <w:tc>
          <w:tcPr>
            <w:tcW w:w="3410" w:type="dxa"/>
            <w:shd w:val="clear" w:color="auto" w:fill="auto"/>
            <w:vAlign w:val="center"/>
          </w:tcPr>
          <w:p w14:paraId="6B206494" w14:textId="200A19A6" w:rsidR="001274F4" w:rsidRPr="00C8051D" w:rsidRDefault="001274F4" w:rsidP="00C8051D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Vacuum extractio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4BF7B73" w14:textId="3E86AD94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4 962 (7.8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0EFC404" w14:textId="4FBDCA0D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4 655 (7.6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93FB41C" w14:textId="3EFD32E8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4 439 (7.2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BED43CE" w14:textId="1296D47D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4 110 (7.2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84F0111" w14:textId="3F626998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3 773 (6.7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9E8AABD" w14:textId="3D79D02C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3 660 (6.7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DEAEC06" w14:textId="05340DAA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3 678 (6.6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86D9A71" w14:textId="38FCF8E4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3 539 (6.3)</w:t>
            </w:r>
          </w:p>
        </w:tc>
      </w:tr>
      <w:tr w:rsidR="001274F4" w:rsidRPr="00C8051D" w14:paraId="24E63217" w14:textId="77777777" w:rsidTr="0065337C">
        <w:trPr>
          <w:trHeight w:val="379"/>
        </w:trPr>
        <w:tc>
          <w:tcPr>
            <w:tcW w:w="3410" w:type="dxa"/>
            <w:shd w:val="clear" w:color="auto" w:fill="auto"/>
            <w:vAlign w:val="center"/>
          </w:tcPr>
          <w:p w14:paraId="3EE6AFC6" w14:textId="3FC9165D" w:rsidR="001274F4" w:rsidRPr="00C8051D" w:rsidRDefault="001274F4" w:rsidP="00C8051D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 xml:space="preserve">Emergency </w:t>
            </w:r>
            <w:r w:rsidR="00FF1D67">
              <w:rPr>
                <w:rFonts w:ascii="Times New Roman" w:hAnsi="Times New Roman" w:cs="Times New Roman"/>
                <w:b/>
                <w:sz w:val="18"/>
              </w:rPr>
              <w:t>cesa</w:t>
            </w:r>
            <w:r w:rsidRPr="00C8051D">
              <w:rPr>
                <w:rFonts w:ascii="Times New Roman" w:hAnsi="Times New Roman" w:cs="Times New Roman"/>
                <w:b/>
                <w:sz w:val="18"/>
              </w:rPr>
              <w:t>rean sectio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2F227AE" w14:textId="7FA09CC1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7 651 (12.1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EE91581" w14:textId="4FAA9D43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7 645 (12.5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EEAC0CB" w14:textId="5F5FE4A3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7 703 (12.5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EF2F7CD" w14:textId="7CD31E1F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6 805 (11.9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A1934F6" w14:textId="4A379475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6 601 (11.7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41191C3" w14:textId="51471675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6 940 (12.7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111E238" w14:textId="2F356B0F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6 752 (12.1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6206C44" w14:textId="2F58EF26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6 522 (11.6)</w:t>
            </w:r>
          </w:p>
        </w:tc>
      </w:tr>
      <w:tr w:rsidR="001274F4" w:rsidRPr="00C8051D" w14:paraId="46431A7A" w14:textId="77777777" w:rsidTr="0065337C">
        <w:trPr>
          <w:trHeight w:val="379"/>
        </w:trPr>
        <w:tc>
          <w:tcPr>
            <w:tcW w:w="3410" w:type="dxa"/>
            <w:shd w:val="clear" w:color="auto" w:fill="auto"/>
            <w:vAlign w:val="center"/>
          </w:tcPr>
          <w:p w14:paraId="0C75F76A" w14:textId="206BCE38" w:rsidR="001274F4" w:rsidRPr="00C8051D" w:rsidRDefault="00A2772A" w:rsidP="00C8051D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Post</w:t>
            </w:r>
            <w:r w:rsidR="001274F4" w:rsidRPr="00C8051D">
              <w:rPr>
                <w:rFonts w:ascii="Times New Roman" w:hAnsi="Times New Roman" w:cs="Times New Roman"/>
                <w:b/>
                <w:sz w:val="18"/>
              </w:rPr>
              <w:t>partum hemorrhage ≥1000 m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4A15BA0" w14:textId="096A9B1B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D44D2DA" w14:textId="59CD20B7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459EB35" w14:textId="2D6CF861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8A12D50" w14:textId="48816A4B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A5446D4" w14:textId="27D79CE9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E2E1B17" w14:textId="15AB4C12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3 550 (6.5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9D226A8" w14:textId="67921592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3 459 (6.2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E21EB0D" w14:textId="6A52635E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3 618 (6.4)</w:t>
            </w:r>
          </w:p>
        </w:tc>
      </w:tr>
      <w:tr w:rsidR="001274F4" w:rsidRPr="00C8051D" w14:paraId="606F10A4" w14:textId="77777777" w:rsidTr="0065337C">
        <w:trPr>
          <w:trHeight w:val="379"/>
        </w:trPr>
        <w:tc>
          <w:tcPr>
            <w:tcW w:w="3410" w:type="dxa"/>
            <w:shd w:val="clear" w:color="auto" w:fill="auto"/>
            <w:vAlign w:val="center"/>
          </w:tcPr>
          <w:p w14:paraId="511D989C" w14:textId="75BB0B79" w:rsidR="001274F4" w:rsidRPr="00C8051D" w:rsidRDefault="001274F4" w:rsidP="00C8051D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Manual exploration of the uteru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77468FE" w14:textId="23B42A9A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715 (1.1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7ECCDB0" w14:textId="51D32358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701 (1.1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29BA4B0" w14:textId="2BFFD929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848 (1.4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809E648" w14:textId="113ACCD8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880 (1.5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ED412AC" w14:textId="17D130DF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864 (1.5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8DD4B5E" w14:textId="4F4C898B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895 (1.6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CA12ACB" w14:textId="46456B9E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822 (1.5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DF378D3" w14:textId="703E693B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909 (1.6)</w:t>
            </w:r>
          </w:p>
        </w:tc>
      </w:tr>
      <w:tr w:rsidR="001274F4" w:rsidRPr="00C8051D" w14:paraId="41FA2764" w14:textId="77777777" w:rsidTr="0065337C">
        <w:trPr>
          <w:trHeight w:val="379"/>
        </w:trPr>
        <w:tc>
          <w:tcPr>
            <w:tcW w:w="3410" w:type="dxa"/>
            <w:shd w:val="clear" w:color="auto" w:fill="auto"/>
            <w:vAlign w:val="center"/>
          </w:tcPr>
          <w:p w14:paraId="5EA0F06B" w14:textId="1EF2FB5D" w:rsidR="001274F4" w:rsidRPr="00C8051D" w:rsidRDefault="001274F4" w:rsidP="00C8051D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Stillbirth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F3412DC" w14:textId="382758E4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57 (0.4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BC46187" w14:textId="3D70432B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29 (0.4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7DE6F8D" w14:textId="6A0F3857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30 (0.4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B6A69A2" w14:textId="1670EB5B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19 (0.4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C635DE5" w14:textId="2E0875A8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09 (0.4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B15DF34" w14:textId="4AFB66C7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00 (0.4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1208C89" w14:textId="64274C60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05 (0.4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8BC118D" w14:textId="58DD56CC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72 (0.3)</w:t>
            </w:r>
          </w:p>
        </w:tc>
      </w:tr>
      <w:tr w:rsidR="001274F4" w:rsidRPr="00C8051D" w14:paraId="0CA0CBFD" w14:textId="77777777" w:rsidTr="0065337C">
        <w:trPr>
          <w:trHeight w:val="379"/>
        </w:trPr>
        <w:tc>
          <w:tcPr>
            <w:tcW w:w="3410" w:type="dxa"/>
            <w:shd w:val="clear" w:color="auto" w:fill="auto"/>
            <w:vAlign w:val="center"/>
          </w:tcPr>
          <w:p w14:paraId="09AAD759" w14:textId="48F2173D" w:rsidR="001274F4" w:rsidRPr="00C8051D" w:rsidRDefault="005608B4" w:rsidP="00C8051D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 xml:space="preserve">Apgar score &lt;7 at </w:t>
            </w:r>
            <w:r w:rsidR="001274F4" w:rsidRPr="00C8051D">
              <w:rPr>
                <w:rFonts w:ascii="Times New Roman" w:hAnsi="Times New Roman" w:cs="Times New Roman"/>
                <w:b/>
                <w:sz w:val="18"/>
              </w:rPr>
              <w:t>5</w:t>
            </w:r>
            <w:r>
              <w:rPr>
                <w:rFonts w:ascii="Times New Roman" w:hAnsi="Times New Roman" w:cs="Times New Roman"/>
                <w:b/>
                <w:sz w:val="18"/>
              </w:rPr>
              <w:t xml:space="preserve"> minute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A1432BE" w14:textId="45E42B68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07 (0.8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3EB92D0" w14:textId="5D621D3B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450 (0.7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F6C3611" w14:textId="18084238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41 (0.9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562F16E" w14:textId="0FE11365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32 (0.9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FD4FF33" w14:textId="48B1D43F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526 (0.9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94F1321" w14:textId="69284475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495 (0.9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99DBD64" w14:textId="48D738F6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494 (0.9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3778E74" w14:textId="03B103E5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489 (0.9)</w:t>
            </w:r>
          </w:p>
        </w:tc>
      </w:tr>
      <w:tr w:rsidR="001274F4" w:rsidRPr="00C8051D" w14:paraId="1F5F5C26" w14:textId="77777777" w:rsidTr="0065337C">
        <w:trPr>
          <w:trHeight w:val="379"/>
        </w:trPr>
        <w:tc>
          <w:tcPr>
            <w:tcW w:w="3410" w:type="dxa"/>
            <w:shd w:val="clear" w:color="auto" w:fill="auto"/>
            <w:vAlign w:val="center"/>
          </w:tcPr>
          <w:p w14:paraId="200E01CD" w14:textId="0A724F0A" w:rsidR="001274F4" w:rsidRPr="00C8051D" w:rsidRDefault="001274F4" w:rsidP="00C8051D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Preterm delivery &lt;37 weeks</w:t>
            </w:r>
            <w:r w:rsidR="005608B4">
              <w:rPr>
                <w:rFonts w:ascii="Times New Roman" w:hAnsi="Times New Roman" w:cs="Times New Roman"/>
                <w:b/>
                <w:sz w:val="18"/>
              </w:rPr>
              <w:t xml:space="preserve"> gestatio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467D16A" w14:textId="136CE484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4 334 (6.8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DD9B556" w14:textId="5387525A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4 079 (6.7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40E7851" w14:textId="096F1B98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4 058 (6.6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A2A6743" w14:textId="068241FB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3 793 (6.6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7C832C9" w14:textId="4E29F0A8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3 664 (6.5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650FA65" w14:textId="3A0238E5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3 457 (6.3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BA2E96F" w14:textId="024D7732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3 610 (6.5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3E1FACD" w14:textId="70E27002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3 549 (6.3)</w:t>
            </w:r>
          </w:p>
        </w:tc>
      </w:tr>
      <w:tr w:rsidR="001274F4" w:rsidRPr="00C8051D" w14:paraId="69F92D16" w14:textId="77777777" w:rsidTr="0065337C">
        <w:trPr>
          <w:trHeight w:val="379"/>
        </w:trPr>
        <w:tc>
          <w:tcPr>
            <w:tcW w:w="3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0BD729" w14:textId="0CE10010" w:rsidR="001274F4" w:rsidRPr="00C8051D" w:rsidRDefault="001274F4" w:rsidP="00C8051D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 xml:space="preserve">Low </w:t>
            </w:r>
            <w:r w:rsidR="002A56ED">
              <w:rPr>
                <w:rFonts w:ascii="Times New Roman" w:hAnsi="Times New Roman" w:cs="Times New Roman"/>
                <w:b/>
                <w:sz w:val="18"/>
              </w:rPr>
              <w:t>b</w:t>
            </w:r>
            <w:r w:rsidRPr="00C8051D">
              <w:rPr>
                <w:rFonts w:ascii="Times New Roman" w:hAnsi="Times New Roman" w:cs="Times New Roman"/>
                <w:b/>
                <w:sz w:val="18"/>
              </w:rPr>
              <w:t>irthweight &lt;2500 g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A268B" w14:textId="468DA1B9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 993 (4.7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59D02" w14:textId="42820C3A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 836 (4.6)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55089B" w14:textId="121BD4A1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 829 (4.6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37E299" w14:textId="50B8E9DF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 747 (4.8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CDB93" w14:textId="60F0F17E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 649 (4.7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8087FF" w14:textId="166D54AE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 497 (4.6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EE0333" w14:textId="7B564BE2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 603 (4.7)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FD92E5" w14:textId="38AA118A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2 494 (4.4)</w:t>
            </w:r>
          </w:p>
        </w:tc>
      </w:tr>
      <w:tr w:rsidR="001274F4" w:rsidRPr="00C8051D" w14:paraId="3405E093" w14:textId="77777777" w:rsidTr="0065337C">
        <w:trPr>
          <w:trHeight w:val="379"/>
        </w:trPr>
        <w:tc>
          <w:tcPr>
            <w:tcW w:w="341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5A48854" w14:textId="77777777" w:rsidR="001274F4" w:rsidRPr="00C8051D" w:rsidRDefault="001274F4" w:rsidP="00C8051D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C8051D">
              <w:rPr>
                <w:rFonts w:ascii="Times New Roman" w:hAnsi="Times New Roman" w:cs="Times New Roman"/>
                <w:b/>
                <w:sz w:val="18"/>
              </w:rPr>
              <w:t>Neonatal mortality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40EBEA8" w14:textId="4724DE29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90 (0.3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4B4F918" w14:textId="7922ABE3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42 (0.2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DC4BAD2" w14:textId="3EF3ECBF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64 (0.3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F4017D3" w14:textId="3A1E89C0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56 (0.3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8DEFE80" w14:textId="07828E7E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69 (0.3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DD65049" w14:textId="61105BE5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52 (0.3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1D2EDEB" w14:textId="299636B6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69 (0.3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3FE0B57" w14:textId="3EFA4D8E" w:rsidR="001274F4" w:rsidRPr="00C8051D" w:rsidRDefault="001274F4" w:rsidP="00C8051D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C8051D">
              <w:rPr>
                <w:rFonts w:ascii="Times New Roman" w:hAnsi="Times New Roman" w:cs="Times New Roman"/>
                <w:sz w:val="18"/>
                <w:szCs w:val="20"/>
              </w:rPr>
              <w:t>168 (0.3)</w:t>
            </w:r>
          </w:p>
        </w:tc>
      </w:tr>
    </w:tbl>
    <w:p w14:paraId="001C14DB" w14:textId="684FB34C" w:rsidR="006E6627" w:rsidRPr="00322232" w:rsidRDefault="00FF1D67" w:rsidP="00322232">
      <w:pPr>
        <w:spacing w:line="240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  <w:szCs w:val="20"/>
        </w:rPr>
        <w:t>HELLP; h</w:t>
      </w:r>
      <w:r w:rsidR="002A56ED" w:rsidRPr="002A56ED">
        <w:rPr>
          <w:rFonts w:ascii="Times New Roman" w:hAnsi="Times New Roman" w:cs="Times New Roman"/>
          <w:sz w:val="18"/>
          <w:szCs w:val="20"/>
        </w:rPr>
        <w:t xml:space="preserve">emolysis, elevated liver enzymes, and low platelets. </w:t>
      </w:r>
      <w:r w:rsidR="00431856">
        <w:rPr>
          <w:rFonts w:ascii="Times New Roman" w:hAnsi="Times New Roman" w:cs="Times New Roman"/>
          <w:sz w:val="18"/>
          <w:szCs w:val="20"/>
          <w:vertAlign w:val="superscript"/>
        </w:rPr>
        <w:t>a</w:t>
      </w:r>
      <w:r w:rsidR="003974DE">
        <w:rPr>
          <w:rFonts w:ascii="Times New Roman" w:hAnsi="Times New Roman" w:cs="Times New Roman"/>
          <w:sz w:val="18"/>
          <w:szCs w:val="20"/>
        </w:rPr>
        <w:t>All deliveries in Denmark with ge</w:t>
      </w:r>
      <w:r w:rsidR="00322232">
        <w:rPr>
          <w:rFonts w:ascii="Times New Roman" w:hAnsi="Times New Roman" w:cs="Times New Roman"/>
          <w:sz w:val="18"/>
          <w:szCs w:val="20"/>
        </w:rPr>
        <w:t xml:space="preserve">stational age 20+0 to 45+0. </w:t>
      </w:r>
      <w:r w:rsidR="007267AC">
        <w:rPr>
          <w:rFonts w:ascii="Times New Roman" w:hAnsi="Times New Roman" w:cs="Times New Roman"/>
          <w:sz w:val="18"/>
        </w:rPr>
        <w:t>In the event</w:t>
      </w:r>
      <w:r w:rsidR="00130F81" w:rsidRPr="0084250C">
        <w:rPr>
          <w:rFonts w:ascii="Times New Roman" w:hAnsi="Times New Roman" w:cs="Times New Roman"/>
          <w:sz w:val="18"/>
        </w:rPr>
        <w:t xml:space="preserve"> of multiple fetuses in one pregnancy, an outcome among one or more of the children counts.</w:t>
      </w:r>
      <w:r w:rsidR="00130F81">
        <w:rPr>
          <w:rFonts w:ascii="Times New Roman" w:hAnsi="Times New Roman" w:cs="Times New Roman"/>
          <w:sz w:val="18"/>
        </w:rPr>
        <w:t xml:space="preserve"> </w:t>
      </w:r>
      <w:r w:rsidR="00322232" w:rsidRPr="00F92F98">
        <w:rPr>
          <w:rFonts w:ascii="Times New Roman" w:hAnsi="Times New Roman" w:cs="Times New Roman"/>
          <w:sz w:val="18"/>
        </w:rPr>
        <w:t>One delivery can be represented more than once.</w:t>
      </w:r>
    </w:p>
    <w:sectPr w:rsidR="006E6627" w:rsidRPr="00322232" w:rsidSect="00C8051D">
      <w:pgSz w:w="16840" w:h="11900" w:orient="landscape"/>
      <w:pgMar w:top="142" w:right="1701" w:bottom="28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27D"/>
    <w:rsid w:val="00014DA8"/>
    <w:rsid w:val="00065C21"/>
    <w:rsid w:val="000815E9"/>
    <w:rsid w:val="000A66AA"/>
    <w:rsid w:val="000B5662"/>
    <w:rsid w:val="000C61C4"/>
    <w:rsid w:val="000E0301"/>
    <w:rsid w:val="00126DA6"/>
    <w:rsid w:val="001274F4"/>
    <w:rsid w:val="00130F81"/>
    <w:rsid w:val="00147372"/>
    <w:rsid w:val="00151263"/>
    <w:rsid w:val="00162C62"/>
    <w:rsid w:val="0017280E"/>
    <w:rsid w:val="00194092"/>
    <w:rsid w:val="001A5CF7"/>
    <w:rsid w:val="001C40E3"/>
    <w:rsid w:val="001C7CD0"/>
    <w:rsid w:val="001E22A0"/>
    <w:rsid w:val="001E3F0C"/>
    <w:rsid w:val="001F28EB"/>
    <w:rsid w:val="0020549D"/>
    <w:rsid w:val="0022427D"/>
    <w:rsid w:val="002460D0"/>
    <w:rsid w:val="00263426"/>
    <w:rsid w:val="002675D9"/>
    <w:rsid w:val="002773A8"/>
    <w:rsid w:val="002967AF"/>
    <w:rsid w:val="002A4492"/>
    <w:rsid w:val="002A56ED"/>
    <w:rsid w:val="002A5899"/>
    <w:rsid w:val="002A77E6"/>
    <w:rsid w:val="002C3842"/>
    <w:rsid w:val="002C3F43"/>
    <w:rsid w:val="002C5529"/>
    <w:rsid w:val="002E1951"/>
    <w:rsid w:val="003156A4"/>
    <w:rsid w:val="00322232"/>
    <w:rsid w:val="00333B58"/>
    <w:rsid w:val="00362D8E"/>
    <w:rsid w:val="00371224"/>
    <w:rsid w:val="003974DE"/>
    <w:rsid w:val="003A440A"/>
    <w:rsid w:val="003B72CA"/>
    <w:rsid w:val="003D520C"/>
    <w:rsid w:val="003E47B7"/>
    <w:rsid w:val="004114A2"/>
    <w:rsid w:val="00431856"/>
    <w:rsid w:val="004453AD"/>
    <w:rsid w:val="004465EC"/>
    <w:rsid w:val="004502A5"/>
    <w:rsid w:val="004526D5"/>
    <w:rsid w:val="00460CCE"/>
    <w:rsid w:val="00467F6B"/>
    <w:rsid w:val="004721E1"/>
    <w:rsid w:val="0048661F"/>
    <w:rsid w:val="00490239"/>
    <w:rsid w:val="004A1BDE"/>
    <w:rsid w:val="004B2900"/>
    <w:rsid w:val="004B7738"/>
    <w:rsid w:val="004F0AEC"/>
    <w:rsid w:val="00517B99"/>
    <w:rsid w:val="00517E3F"/>
    <w:rsid w:val="00521775"/>
    <w:rsid w:val="0052614F"/>
    <w:rsid w:val="00526556"/>
    <w:rsid w:val="00533D0F"/>
    <w:rsid w:val="00534817"/>
    <w:rsid w:val="005608B4"/>
    <w:rsid w:val="0056589F"/>
    <w:rsid w:val="005A02AD"/>
    <w:rsid w:val="005D764F"/>
    <w:rsid w:val="005F6D75"/>
    <w:rsid w:val="00607E13"/>
    <w:rsid w:val="0061200F"/>
    <w:rsid w:val="006301D4"/>
    <w:rsid w:val="00636B35"/>
    <w:rsid w:val="0065337C"/>
    <w:rsid w:val="0065366C"/>
    <w:rsid w:val="00677100"/>
    <w:rsid w:val="006849AF"/>
    <w:rsid w:val="006E2026"/>
    <w:rsid w:val="006E6627"/>
    <w:rsid w:val="006F1FFD"/>
    <w:rsid w:val="007267AC"/>
    <w:rsid w:val="007464E6"/>
    <w:rsid w:val="00771611"/>
    <w:rsid w:val="00780261"/>
    <w:rsid w:val="00780F0C"/>
    <w:rsid w:val="007C01F7"/>
    <w:rsid w:val="007C2F33"/>
    <w:rsid w:val="007D237E"/>
    <w:rsid w:val="007E6FF3"/>
    <w:rsid w:val="00810798"/>
    <w:rsid w:val="00827631"/>
    <w:rsid w:val="00847039"/>
    <w:rsid w:val="00854FFE"/>
    <w:rsid w:val="00855E88"/>
    <w:rsid w:val="008A3684"/>
    <w:rsid w:val="008E1E89"/>
    <w:rsid w:val="009022E7"/>
    <w:rsid w:val="00922C2E"/>
    <w:rsid w:val="00971FD6"/>
    <w:rsid w:val="009734A1"/>
    <w:rsid w:val="00983734"/>
    <w:rsid w:val="00991086"/>
    <w:rsid w:val="00993E5E"/>
    <w:rsid w:val="009E45BE"/>
    <w:rsid w:val="009E77D6"/>
    <w:rsid w:val="00A2772A"/>
    <w:rsid w:val="00A35AA8"/>
    <w:rsid w:val="00A51C3B"/>
    <w:rsid w:val="00A860B7"/>
    <w:rsid w:val="00A95C0B"/>
    <w:rsid w:val="00AB621A"/>
    <w:rsid w:val="00AE6712"/>
    <w:rsid w:val="00B10167"/>
    <w:rsid w:val="00B1723B"/>
    <w:rsid w:val="00B237DB"/>
    <w:rsid w:val="00B673B8"/>
    <w:rsid w:val="00BA7221"/>
    <w:rsid w:val="00BB7F82"/>
    <w:rsid w:val="00BC441C"/>
    <w:rsid w:val="00C0771C"/>
    <w:rsid w:val="00C24669"/>
    <w:rsid w:val="00C34DB2"/>
    <w:rsid w:val="00C351AA"/>
    <w:rsid w:val="00C42BA6"/>
    <w:rsid w:val="00C44CFF"/>
    <w:rsid w:val="00C802DB"/>
    <w:rsid w:val="00C8051D"/>
    <w:rsid w:val="00CC7E05"/>
    <w:rsid w:val="00CD11C1"/>
    <w:rsid w:val="00CD6717"/>
    <w:rsid w:val="00CF7588"/>
    <w:rsid w:val="00D02C57"/>
    <w:rsid w:val="00D14C8C"/>
    <w:rsid w:val="00D5330C"/>
    <w:rsid w:val="00D55120"/>
    <w:rsid w:val="00D949AE"/>
    <w:rsid w:val="00DB2B87"/>
    <w:rsid w:val="00DD68AE"/>
    <w:rsid w:val="00E03DB4"/>
    <w:rsid w:val="00E136A1"/>
    <w:rsid w:val="00E323A4"/>
    <w:rsid w:val="00E50FFD"/>
    <w:rsid w:val="00E52C92"/>
    <w:rsid w:val="00E608F9"/>
    <w:rsid w:val="00E721A9"/>
    <w:rsid w:val="00E819A8"/>
    <w:rsid w:val="00E83060"/>
    <w:rsid w:val="00ED792A"/>
    <w:rsid w:val="00EE372F"/>
    <w:rsid w:val="00F43AC4"/>
    <w:rsid w:val="00F6789A"/>
    <w:rsid w:val="00FA2812"/>
    <w:rsid w:val="00FD6D9A"/>
    <w:rsid w:val="00FF1D67"/>
    <w:rsid w:val="00FF6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8421A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27D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22427D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675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eastAsia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27D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22427D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675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1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4</Words>
  <Characters>2589</Characters>
  <Application>Microsoft Macintosh Word</Application>
  <DocSecurity>0</DocSecurity>
  <Lines>21</Lines>
  <Paragraphs>6</Paragraphs>
  <ScaleCrop>false</ScaleCrop>
  <Company/>
  <LinksUpToDate>false</LinksUpToDate>
  <CharactersWithSpaces>3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ne Høgh</dc:creator>
  <cp:keywords/>
  <dc:description/>
  <cp:lastModifiedBy>Stinne Høgh</cp:lastModifiedBy>
  <cp:revision>5</cp:revision>
  <dcterms:created xsi:type="dcterms:W3CDTF">2019-05-08T18:20:00Z</dcterms:created>
  <dcterms:modified xsi:type="dcterms:W3CDTF">2019-05-13T11:01:00Z</dcterms:modified>
</cp:coreProperties>
</file>